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73D" w:rsidRPr="001E37D4" w:rsidRDefault="001E2622" w:rsidP="001361B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C1673D" w:rsidRPr="001E37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1673D" w:rsidRPr="001E37D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:rsidR="001361B8" w:rsidRPr="001E37D4" w:rsidRDefault="00767F6C" w:rsidP="001361B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37D4">
        <w:rPr>
          <w:rFonts w:ascii="Times New Roman" w:hAnsi="Times New Roman" w:cs="Times New Roman"/>
          <w:sz w:val="24"/>
          <w:szCs w:val="24"/>
          <w:lang w:val="en-US"/>
        </w:rPr>
        <w:t>Table A1</w:t>
      </w:r>
      <w:r w:rsidR="00472DE3" w:rsidRPr="001E37D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361B8" w:rsidRPr="001E37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583D" w:rsidRPr="001E37D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361B8" w:rsidRPr="001E37D4">
        <w:rPr>
          <w:rFonts w:ascii="Times New Roman" w:hAnsi="Times New Roman" w:cs="Times New Roman"/>
          <w:sz w:val="24"/>
          <w:szCs w:val="24"/>
          <w:lang w:val="en-US"/>
        </w:rPr>
        <w:t xml:space="preserve">roportion (percentage) of each agrarian habitat inside the </w:t>
      </w:r>
      <w:r w:rsidR="000918C8" w:rsidRPr="001E37D4">
        <w:rPr>
          <w:rFonts w:ascii="Times New Roman" w:hAnsi="Times New Roman" w:cs="Times New Roman"/>
          <w:sz w:val="24"/>
          <w:szCs w:val="24"/>
          <w:lang w:val="en-US"/>
        </w:rPr>
        <w:t>minimum convex polygon (</w:t>
      </w:r>
      <w:r w:rsidR="001361B8" w:rsidRPr="001E37D4">
        <w:rPr>
          <w:rFonts w:ascii="Times New Roman" w:hAnsi="Times New Roman" w:cs="Times New Roman"/>
          <w:sz w:val="24"/>
          <w:szCs w:val="24"/>
          <w:lang w:val="en-US"/>
        </w:rPr>
        <w:t>MCP</w:t>
      </w:r>
      <w:r w:rsidR="000918C8" w:rsidRPr="001E37D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361B8" w:rsidRPr="001E37D4">
        <w:rPr>
          <w:rFonts w:ascii="Times New Roman" w:hAnsi="Times New Roman" w:cs="Times New Roman"/>
          <w:sz w:val="24"/>
          <w:szCs w:val="24"/>
          <w:lang w:val="en-US"/>
        </w:rPr>
        <w:t xml:space="preserve"> built with all little and great bustard observations for each study site and year. DWC (Dry woody cultures) include olive groves, vineyards and almond orchards</w:t>
      </w:r>
      <w:r w:rsidR="00C1673D" w:rsidRPr="001E37D4">
        <w:rPr>
          <w:rFonts w:ascii="Times New Roman" w:hAnsi="Times New Roman" w:cs="Times New Roman"/>
          <w:sz w:val="24"/>
          <w:szCs w:val="24"/>
          <w:lang w:val="en-US"/>
        </w:rPr>
        <w:t>. Other includes minor substrates like</w:t>
      </w:r>
      <w:r w:rsidR="00472DE3" w:rsidRPr="001E37D4">
        <w:rPr>
          <w:rFonts w:ascii="Times New Roman" w:hAnsi="Times New Roman" w:cs="Times New Roman"/>
          <w:sz w:val="24"/>
          <w:szCs w:val="24"/>
          <w:lang w:val="en-US"/>
        </w:rPr>
        <w:t xml:space="preserve"> urban areas</w:t>
      </w:r>
      <w:r w:rsidR="00C1673D" w:rsidRPr="001E37D4">
        <w:rPr>
          <w:rFonts w:ascii="Times New Roman" w:hAnsi="Times New Roman" w:cs="Times New Roman"/>
          <w:sz w:val="24"/>
          <w:szCs w:val="24"/>
          <w:lang w:val="en-US"/>
        </w:rPr>
        <w:t>, or</w:t>
      </w:r>
      <w:r w:rsidR="001361B8" w:rsidRPr="001E37D4">
        <w:rPr>
          <w:rFonts w:ascii="Times New Roman" w:hAnsi="Times New Roman" w:cs="Times New Roman"/>
          <w:sz w:val="24"/>
          <w:szCs w:val="24"/>
          <w:lang w:val="en-US"/>
        </w:rPr>
        <w:t xml:space="preserve"> forest</w:t>
      </w:r>
      <w:r w:rsidR="00472DE3" w:rsidRPr="001E37D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361B8" w:rsidRPr="001E37D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40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5"/>
        <w:gridCol w:w="1701"/>
        <w:gridCol w:w="1559"/>
        <w:gridCol w:w="2126"/>
        <w:gridCol w:w="1843"/>
        <w:gridCol w:w="1559"/>
        <w:gridCol w:w="1560"/>
        <w:gridCol w:w="1669"/>
      </w:tblGrid>
      <w:tr w:rsidR="001E37D4" w:rsidRPr="001E37D4" w:rsidTr="000B799D">
        <w:trPr>
          <w:trHeight w:val="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ng fallow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ural veget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361B8" w:rsidRPr="001E37D4" w:rsidRDefault="001361B8" w:rsidP="00472D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oughed </w:t>
            </w:r>
            <w:r w:rsidR="00472DE3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gum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WC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</w:tr>
      <w:tr w:rsidR="001E37D4" w:rsidRPr="001E37D4" w:rsidTr="000B799D">
        <w:trPr>
          <w:trHeight w:val="20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po Re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27 ± 3.0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7 ± 1.8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7 ± 0.6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8 ± 2.5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5 ± 4.3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9 ± 0.95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 ± 0.24</w:t>
            </w:r>
          </w:p>
        </w:tc>
      </w:tr>
      <w:tr w:rsidR="001E37D4" w:rsidRPr="001E37D4" w:rsidTr="000B799D">
        <w:trPr>
          <w:trHeight w:val="20"/>
        </w:trPr>
        <w:tc>
          <w:tcPr>
            <w:tcW w:w="1985" w:type="dxa"/>
            <w:hideMark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detorres</w:t>
            </w:r>
          </w:p>
        </w:tc>
        <w:tc>
          <w:tcPr>
            <w:tcW w:w="1701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3 ± 16.81</w:t>
            </w:r>
          </w:p>
        </w:tc>
        <w:tc>
          <w:tcPr>
            <w:tcW w:w="155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8 ± 8.28</w:t>
            </w:r>
          </w:p>
        </w:tc>
        <w:tc>
          <w:tcPr>
            <w:tcW w:w="2126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1 ± 0.83</w:t>
            </w:r>
          </w:p>
        </w:tc>
        <w:tc>
          <w:tcPr>
            <w:tcW w:w="1843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48 ± 10.35</w:t>
            </w:r>
          </w:p>
        </w:tc>
        <w:tc>
          <w:tcPr>
            <w:tcW w:w="155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± 0.00</w:t>
            </w:r>
          </w:p>
        </w:tc>
        <w:tc>
          <w:tcPr>
            <w:tcW w:w="1560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± 0.00</w:t>
            </w:r>
          </w:p>
        </w:tc>
        <w:tc>
          <w:tcPr>
            <w:tcW w:w="166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 ± 1.30</w:t>
            </w:r>
          </w:p>
        </w:tc>
      </w:tr>
      <w:tr w:rsidR="001E37D4" w:rsidRPr="001E37D4" w:rsidTr="000B799D">
        <w:trPr>
          <w:trHeight w:val="20"/>
        </w:trPr>
        <w:tc>
          <w:tcPr>
            <w:tcW w:w="1985" w:type="dxa"/>
            <w:hideMark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ganzo</w:t>
            </w:r>
          </w:p>
        </w:tc>
        <w:tc>
          <w:tcPr>
            <w:tcW w:w="1701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3</w:t>
            </w:r>
          </w:p>
        </w:tc>
        <w:tc>
          <w:tcPr>
            <w:tcW w:w="155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4</w:t>
            </w:r>
          </w:p>
        </w:tc>
        <w:tc>
          <w:tcPr>
            <w:tcW w:w="2126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4</w:t>
            </w:r>
          </w:p>
        </w:tc>
        <w:tc>
          <w:tcPr>
            <w:tcW w:w="1843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8</w:t>
            </w:r>
          </w:p>
        </w:tc>
        <w:tc>
          <w:tcPr>
            <w:tcW w:w="155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60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± 0.00</w:t>
            </w:r>
          </w:p>
        </w:tc>
        <w:tc>
          <w:tcPr>
            <w:tcW w:w="166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</w:t>
            </w:r>
          </w:p>
        </w:tc>
      </w:tr>
      <w:tr w:rsidR="001E37D4" w:rsidRPr="001E37D4" w:rsidTr="000B799D">
        <w:trPr>
          <w:trHeight w:val="20"/>
        </w:trPr>
        <w:tc>
          <w:tcPr>
            <w:tcW w:w="1985" w:type="dxa"/>
            <w:hideMark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arma</w:t>
            </w:r>
          </w:p>
        </w:tc>
        <w:tc>
          <w:tcPr>
            <w:tcW w:w="1701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24</w:t>
            </w:r>
          </w:p>
        </w:tc>
        <w:tc>
          <w:tcPr>
            <w:tcW w:w="155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1</w:t>
            </w:r>
          </w:p>
        </w:tc>
        <w:tc>
          <w:tcPr>
            <w:tcW w:w="2126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3</w:t>
            </w:r>
          </w:p>
        </w:tc>
        <w:tc>
          <w:tcPr>
            <w:tcW w:w="1843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3</w:t>
            </w:r>
          </w:p>
        </w:tc>
        <w:tc>
          <w:tcPr>
            <w:tcW w:w="155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560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66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7</w:t>
            </w:r>
          </w:p>
        </w:tc>
      </w:tr>
      <w:tr w:rsidR="001E37D4" w:rsidRPr="001E37D4" w:rsidTr="000B799D">
        <w:trPr>
          <w:trHeight w:val="20"/>
        </w:trPr>
        <w:tc>
          <w:tcPr>
            <w:tcW w:w="1985" w:type="dxa"/>
            <w:hideMark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atrava North</w:t>
            </w:r>
          </w:p>
        </w:tc>
        <w:tc>
          <w:tcPr>
            <w:tcW w:w="1701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56 ± 6.95</w:t>
            </w:r>
          </w:p>
        </w:tc>
        <w:tc>
          <w:tcPr>
            <w:tcW w:w="155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0 ± 1.58</w:t>
            </w:r>
          </w:p>
        </w:tc>
        <w:tc>
          <w:tcPr>
            <w:tcW w:w="2126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 ± 2.01</w:t>
            </w:r>
          </w:p>
        </w:tc>
        <w:tc>
          <w:tcPr>
            <w:tcW w:w="1843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8 ± 6.00</w:t>
            </w:r>
          </w:p>
        </w:tc>
        <w:tc>
          <w:tcPr>
            <w:tcW w:w="155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 ± 1.79</w:t>
            </w:r>
          </w:p>
        </w:tc>
        <w:tc>
          <w:tcPr>
            <w:tcW w:w="1560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6 ± 0.63</w:t>
            </w:r>
          </w:p>
        </w:tc>
        <w:tc>
          <w:tcPr>
            <w:tcW w:w="166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 ± 0.50</w:t>
            </w:r>
          </w:p>
        </w:tc>
      </w:tr>
      <w:tr w:rsidR="001E37D4" w:rsidRPr="001E37D4" w:rsidTr="000B799D">
        <w:trPr>
          <w:trHeight w:val="20"/>
        </w:trPr>
        <w:tc>
          <w:tcPr>
            <w:tcW w:w="1985" w:type="dxa"/>
            <w:hideMark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atrava South</w:t>
            </w:r>
          </w:p>
        </w:tc>
        <w:tc>
          <w:tcPr>
            <w:tcW w:w="1701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92 ± 8.43</w:t>
            </w:r>
          </w:p>
        </w:tc>
        <w:tc>
          <w:tcPr>
            <w:tcW w:w="155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6 ± 16.28</w:t>
            </w:r>
          </w:p>
        </w:tc>
        <w:tc>
          <w:tcPr>
            <w:tcW w:w="2126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2 ± 4.86</w:t>
            </w:r>
          </w:p>
        </w:tc>
        <w:tc>
          <w:tcPr>
            <w:tcW w:w="1843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3 ± 5.91</w:t>
            </w:r>
          </w:p>
        </w:tc>
        <w:tc>
          <w:tcPr>
            <w:tcW w:w="155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0 ± 8.94</w:t>
            </w:r>
          </w:p>
        </w:tc>
        <w:tc>
          <w:tcPr>
            <w:tcW w:w="1560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5 ± 3.63</w:t>
            </w:r>
          </w:p>
        </w:tc>
        <w:tc>
          <w:tcPr>
            <w:tcW w:w="166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9 ± 2.11</w:t>
            </w:r>
          </w:p>
        </w:tc>
      </w:tr>
      <w:tr w:rsidR="001E37D4" w:rsidRPr="001E37D4" w:rsidTr="000B799D">
        <w:trPr>
          <w:trHeight w:val="20"/>
        </w:trPr>
        <w:tc>
          <w:tcPr>
            <w:tcW w:w="1985" w:type="dxa"/>
            <w:hideMark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 Solana</w:t>
            </w:r>
          </w:p>
        </w:tc>
        <w:tc>
          <w:tcPr>
            <w:tcW w:w="1701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5 ± 4.42</w:t>
            </w:r>
          </w:p>
        </w:tc>
        <w:tc>
          <w:tcPr>
            <w:tcW w:w="155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3 ± 6.39</w:t>
            </w:r>
          </w:p>
        </w:tc>
        <w:tc>
          <w:tcPr>
            <w:tcW w:w="2126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4 ± 0.92</w:t>
            </w:r>
          </w:p>
        </w:tc>
        <w:tc>
          <w:tcPr>
            <w:tcW w:w="1843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6 ± 2.20</w:t>
            </w:r>
          </w:p>
        </w:tc>
        <w:tc>
          <w:tcPr>
            <w:tcW w:w="155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± 0.34</w:t>
            </w:r>
          </w:p>
        </w:tc>
        <w:tc>
          <w:tcPr>
            <w:tcW w:w="1560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2 ± 7.99</w:t>
            </w:r>
          </w:p>
        </w:tc>
        <w:tc>
          <w:tcPr>
            <w:tcW w:w="166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 ± 2.01</w:t>
            </w:r>
          </w:p>
        </w:tc>
      </w:tr>
      <w:tr w:rsidR="001E37D4" w:rsidRPr="001E37D4" w:rsidTr="000B799D">
        <w:trPr>
          <w:trHeight w:val="20"/>
        </w:trPr>
        <w:tc>
          <w:tcPr>
            <w:tcW w:w="1985" w:type="dxa"/>
            <w:hideMark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lmunt</w:t>
            </w:r>
          </w:p>
        </w:tc>
        <w:tc>
          <w:tcPr>
            <w:tcW w:w="1701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34 ± 1.22</w:t>
            </w:r>
          </w:p>
        </w:tc>
        <w:tc>
          <w:tcPr>
            <w:tcW w:w="155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 ± 1.12</w:t>
            </w:r>
          </w:p>
        </w:tc>
        <w:tc>
          <w:tcPr>
            <w:tcW w:w="2126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3 ± 0.20</w:t>
            </w:r>
          </w:p>
        </w:tc>
        <w:tc>
          <w:tcPr>
            <w:tcW w:w="1843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 ± 0.78</w:t>
            </w:r>
          </w:p>
        </w:tc>
        <w:tc>
          <w:tcPr>
            <w:tcW w:w="155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4 ± 2.10</w:t>
            </w:r>
          </w:p>
        </w:tc>
        <w:tc>
          <w:tcPr>
            <w:tcW w:w="1560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± 0.17</w:t>
            </w:r>
          </w:p>
        </w:tc>
        <w:tc>
          <w:tcPr>
            <w:tcW w:w="166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9 ± 13.81</w:t>
            </w:r>
          </w:p>
        </w:tc>
      </w:tr>
      <w:tr w:rsidR="001E37D4" w:rsidRPr="001E37D4" w:rsidTr="000B799D">
        <w:trPr>
          <w:trHeight w:val="20"/>
        </w:trPr>
        <w:tc>
          <w:tcPr>
            <w:tcW w:w="1985" w:type="dxa"/>
            <w:hideMark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anes</w:t>
            </w:r>
          </w:p>
        </w:tc>
        <w:tc>
          <w:tcPr>
            <w:tcW w:w="1701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87 ± 3.69</w:t>
            </w:r>
          </w:p>
        </w:tc>
        <w:tc>
          <w:tcPr>
            <w:tcW w:w="155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 ± 0.32</w:t>
            </w:r>
          </w:p>
        </w:tc>
        <w:tc>
          <w:tcPr>
            <w:tcW w:w="2126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 ± 0.35</w:t>
            </w:r>
          </w:p>
        </w:tc>
        <w:tc>
          <w:tcPr>
            <w:tcW w:w="1843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 ± 0.48</w:t>
            </w:r>
          </w:p>
        </w:tc>
        <w:tc>
          <w:tcPr>
            <w:tcW w:w="155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± 0.51</w:t>
            </w:r>
          </w:p>
        </w:tc>
        <w:tc>
          <w:tcPr>
            <w:tcW w:w="1560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3 ± 1.76</w:t>
            </w:r>
          </w:p>
        </w:tc>
        <w:tc>
          <w:tcPr>
            <w:tcW w:w="1669" w:type="dxa"/>
          </w:tcPr>
          <w:p w:rsidR="001361B8" w:rsidRPr="001E37D4" w:rsidRDefault="001361B8" w:rsidP="000B79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8 ± 15.99</w:t>
            </w:r>
          </w:p>
        </w:tc>
      </w:tr>
    </w:tbl>
    <w:p w:rsidR="001361B8" w:rsidRPr="001E37D4" w:rsidRDefault="001361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37D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361B8" w:rsidRPr="001E37D4" w:rsidRDefault="001361B8" w:rsidP="00F462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1361B8" w:rsidRPr="001E37D4" w:rsidSect="001361B8">
          <w:pgSz w:w="16838" w:h="11906" w:orient="landscape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:rsidR="00F462BA" w:rsidRPr="001E37D4" w:rsidRDefault="005957CB" w:rsidP="00F462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37D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AB3AB7" w:rsidRPr="001E37D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67F6C" w:rsidRPr="001E37D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472DE3" w:rsidRPr="001E37D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C7D6A" w:rsidRPr="001E37D4">
        <w:rPr>
          <w:rFonts w:ascii="Times New Roman" w:hAnsi="Times New Roman" w:cs="Times New Roman"/>
          <w:sz w:val="24"/>
          <w:szCs w:val="24"/>
          <w:lang w:val="en-US"/>
        </w:rPr>
        <w:t xml:space="preserve"> Mean </w:t>
      </w:r>
      <w:r w:rsidR="00F462BA" w:rsidRPr="001E37D4">
        <w:rPr>
          <w:rFonts w:ascii="Times New Roman" w:hAnsi="Times New Roman" w:cs="Times New Roman"/>
          <w:sz w:val="24"/>
          <w:szCs w:val="24"/>
          <w:lang w:val="en-US"/>
        </w:rPr>
        <w:t>(± SE) for the degree of niche overlap between the little and great bustards</w:t>
      </w:r>
      <w:r w:rsidR="002C7D6A" w:rsidRPr="001E37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62BA" w:rsidRPr="001E37D4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2C7D6A" w:rsidRPr="001E37D4">
        <w:rPr>
          <w:rFonts w:ascii="Times New Roman" w:hAnsi="Times New Roman" w:cs="Times New Roman"/>
          <w:sz w:val="24"/>
          <w:szCs w:val="24"/>
          <w:lang w:val="en-US"/>
        </w:rPr>
        <w:t>n each study site</w:t>
      </w:r>
      <w:r w:rsidR="00F462BA" w:rsidRPr="001E37D4">
        <w:rPr>
          <w:rFonts w:ascii="Times New Roman" w:hAnsi="Times New Roman" w:cs="Times New Roman"/>
          <w:sz w:val="24"/>
          <w:szCs w:val="24"/>
          <w:lang w:val="en-US"/>
        </w:rPr>
        <w:t xml:space="preserve"> where the species co-occurred</w:t>
      </w:r>
      <w:r w:rsidR="00B5567C" w:rsidRPr="001E37D4">
        <w:rPr>
          <w:rFonts w:ascii="Times New Roman" w:hAnsi="Times New Roman" w:cs="Times New Roman"/>
          <w:sz w:val="24"/>
          <w:szCs w:val="24"/>
          <w:lang w:val="en-US"/>
        </w:rPr>
        <w:t xml:space="preserve"> (n=9)</w:t>
      </w:r>
      <w:r w:rsidRPr="001E37D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462BA" w:rsidRPr="001E37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567C" w:rsidRPr="001E37D4">
        <w:rPr>
          <w:rFonts w:ascii="Times New Roman" w:hAnsi="Times New Roman" w:cs="Times New Roman"/>
          <w:sz w:val="24"/>
          <w:szCs w:val="24"/>
          <w:lang w:val="en-US"/>
        </w:rPr>
        <w:t>Niche overlap was estimated as the volume under the area where a given pair of little and great bustard KDEs overlap</w:t>
      </w:r>
      <w:r w:rsidR="00F462BA" w:rsidRPr="001E37D4">
        <w:rPr>
          <w:rFonts w:ascii="Times New Roman" w:hAnsi="Times New Roman" w:cs="Times New Roman"/>
          <w:sz w:val="24"/>
          <w:szCs w:val="24"/>
          <w:lang w:val="en-US"/>
        </w:rPr>
        <w:t>. Zero values indicate no overlap whereas values of 1 reflect complete niche overlap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49"/>
        <w:gridCol w:w="2483"/>
        <w:gridCol w:w="2904"/>
        <w:gridCol w:w="2799"/>
        <w:gridCol w:w="2383"/>
      </w:tblGrid>
      <w:tr w:rsidR="001E37D4" w:rsidRPr="001E37D4" w:rsidTr="0043100A"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lap PC1-PC2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lap PC1-PC3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lap PC2-PC3</w:t>
            </w:r>
          </w:p>
        </w:tc>
      </w:tr>
      <w:tr w:rsidR="001E37D4" w:rsidRPr="001E37D4" w:rsidTr="0043100A">
        <w:tc>
          <w:tcPr>
            <w:tcW w:w="1283" w:type="pct"/>
            <w:tcBorders>
              <w:top w:val="single" w:sz="4" w:space="0" w:color="auto"/>
            </w:tcBorders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mpo Real </w:t>
            </w:r>
          </w:p>
        </w:tc>
        <w:tc>
          <w:tcPr>
            <w:tcW w:w="873" w:type="pct"/>
            <w:tcBorders>
              <w:top w:val="single" w:sz="4" w:space="0" w:color="auto"/>
            </w:tcBorders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-2012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  <w:r w:rsidR="00173809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6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:rsidR="0043100A" w:rsidRPr="001E37D4" w:rsidRDefault="00173809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± 0.03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:rsidR="0043100A" w:rsidRPr="001E37D4" w:rsidRDefault="00B5567C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6 </w:t>
            </w:r>
            <w:r w:rsidR="00142C6F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0</w:t>
            </w:r>
          </w:p>
        </w:tc>
      </w:tr>
      <w:tr w:rsidR="001E37D4" w:rsidRPr="001E37D4" w:rsidTr="0043100A">
        <w:tc>
          <w:tcPr>
            <w:tcW w:w="1283" w:type="pct"/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detorres </w:t>
            </w:r>
          </w:p>
        </w:tc>
        <w:tc>
          <w:tcPr>
            <w:tcW w:w="873" w:type="pct"/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-2011</w:t>
            </w:r>
          </w:p>
        </w:tc>
        <w:tc>
          <w:tcPr>
            <w:tcW w:w="1021" w:type="pct"/>
          </w:tcPr>
          <w:p w:rsidR="0043100A" w:rsidRPr="001E37D4" w:rsidRDefault="00173809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± 0.01</w:t>
            </w:r>
          </w:p>
        </w:tc>
        <w:tc>
          <w:tcPr>
            <w:tcW w:w="984" w:type="pct"/>
          </w:tcPr>
          <w:p w:rsidR="0043100A" w:rsidRPr="001E37D4" w:rsidRDefault="00173809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± 0.02</w:t>
            </w:r>
          </w:p>
        </w:tc>
        <w:tc>
          <w:tcPr>
            <w:tcW w:w="838" w:type="pct"/>
          </w:tcPr>
          <w:p w:rsidR="0043100A" w:rsidRPr="001E37D4" w:rsidRDefault="00B5567C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1 </w:t>
            </w:r>
            <w:r w:rsidR="00142C6F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</w:t>
            </w:r>
          </w:p>
        </w:tc>
      </w:tr>
      <w:tr w:rsidR="001E37D4" w:rsidRPr="001E37D4" w:rsidTr="0043100A">
        <w:tc>
          <w:tcPr>
            <w:tcW w:w="1283" w:type="pct"/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ganzo</w:t>
            </w:r>
          </w:p>
        </w:tc>
        <w:tc>
          <w:tcPr>
            <w:tcW w:w="873" w:type="pct"/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021" w:type="pct"/>
          </w:tcPr>
          <w:p w:rsidR="0043100A" w:rsidRPr="001E37D4" w:rsidRDefault="00173809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984" w:type="pct"/>
          </w:tcPr>
          <w:p w:rsidR="0043100A" w:rsidRPr="001E37D4" w:rsidRDefault="00173809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838" w:type="pct"/>
          </w:tcPr>
          <w:p w:rsidR="0043100A" w:rsidRPr="001E37D4" w:rsidRDefault="00B5567C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1E37D4" w:rsidRPr="001E37D4" w:rsidTr="0043100A">
        <w:tc>
          <w:tcPr>
            <w:tcW w:w="1283" w:type="pct"/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arma</w:t>
            </w:r>
          </w:p>
        </w:tc>
        <w:tc>
          <w:tcPr>
            <w:tcW w:w="873" w:type="pct"/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021" w:type="pct"/>
          </w:tcPr>
          <w:p w:rsidR="0043100A" w:rsidRPr="001E37D4" w:rsidRDefault="00173809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984" w:type="pct"/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838" w:type="pct"/>
          </w:tcPr>
          <w:p w:rsidR="0043100A" w:rsidRPr="001E37D4" w:rsidRDefault="00B5567C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A6363C" w:rsidRPr="001E37D4" w:rsidTr="0043100A">
        <w:tc>
          <w:tcPr>
            <w:tcW w:w="1283" w:type="pct"/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atrava North</w:t>
            </w:r>
          </w:p>
        </w:tc>
        <w:tc>
          <w:tcPr>
            <w:tcW w:w="873" w:type="pct"/>
          </w:tcPr>
          <w:p w:rsidR="0043100A" w:rsidRPr="001E37D4" w:rsidRDefault="0043100A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-2009</w:t>
            </w:r>
          </w:p>
        </w:tc>
        <w:tc>
          <w:tcPr>
            <w:tcW w:w="1021" w:type="pct"/>
          </w:tcPr>
          <w:p w:rsidR="0043100A" w:rsidRPr="001E37D4" w:rsidRDefault="00173809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 ± 0.</w:t>
            </w:r>
            <w:r w:rsidR="006F79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oftHyphen/>
            </w: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84" w:type="pct"/>
          </w:tcPr>
          <w:p w:rsidR="0043100A" w:rsidRPr="001E37D4" w:rsidRDefault="00173809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± 0.06</w:t>
            </w:r>
          </w:p>
        </w:tc>
        <w:tc>
          <w:tcPr>
            <w:tcW w:w="838" w:type="pct"/>
          </w:tcPr>
          <w:p w:rsidR="0043100A" w:rsidRPr="001E37D4" w:rsidRDefault="00B5567C" w:rsidP="004310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0 </w:t>
            </w:r>
            <w:r w:rsidR="00142C6F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2</w:t>
            </w:r>
          </w:p>
        </w:tc>
      </w:tr>
    </w:tbl>
    <w:p w:rsidR="00174799" w:rsidRPr="001E37D4" w:rsidRDefault="00174799">
      <w:pPr>
        <w:rPr>
          <w:lang w:val="en-US"/>
        </w:rPr>
      </w:pPr>
    </w:p>
    <w:p w:rsidR="00174799" w:rsidRPr="001E37D4" w:rsidRDefault="00174799">
      <w:pPr>
        <w:rPr>
          <w:lang w:val="en-US"/>
        </w:rPr>
      </w:pPr>
      <w:r w:rsidRPr="001E37D4">
        <w:rPr>
          <w:lang w:val="en-US"/>
        </w:rPr>
        <w:br w:type="page"/>
      </w:r>
    </w:p>
    <w:p w:rsidR="00AB3AB7" w:rsidRPr="001E37D4" w:rsidRDefault="006118F4" w:rsidP="00AB3A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37D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AB3AB7" w:rsidRPr="001E37D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67F6C" w:rsidRPr="001E37D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E37D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74799" w:rsidRPr="001E37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3AB7" w:rsidRPr="001E37D4">
        <w:rPr>
          <w:rFonts w:ascii="Times New Roman" w:hAnsi="Times New Roman" w:cs="Times New Roman"/>
          <w:sz w:val="24"/>
          <w:szCs w:val="24"/>
          <w:lang w:val="en-US"/>
        </w:rPr>
        <w:t>Mean (± SE) for little bustard niche breadth in each study site</w:t>
      </w:r>
      <w:r w:rsidR="0078753F" w:rsidRPr="001E37D4">
        <w:rPr>
          <w:rFonts w:ascii="Times New Roman" w:hAnsi="Times New Roman" w:cs="Times New Roman"/>
          <w:sz w:val="24"/>
          <w:szCs w:val="24"/>
          <w:lang w:val="en-US"/>
        </w:rPr>
        <w:t xml:space="preserve"> (n=26</w:t>
      </w:r>
      <w:r w:rsidR="00565398" w:rsidRPr="00565398">
        <w:rPr>
          <w:lang w:val="en-US"/>
        </w:rPr>
        <w:t xml:space="preserve"> </w:t>
      </w:r>
      <w:r w:rsidR="00FD5E5C">
        <w:rPr>
          <w:rFonts w:ascii="Times New Roman" w:hAnsi="Times New Roman" w:cs="Times New Roman"/>
          <w:sz w:val="24"/>
          <w:szCs w:val="24"/>
          <w:lang w:val="en-US"/>
        </w:rPr>
        <w:t>for PC1-PC2 and PC</w:t>
      </w:r>
      <w:bookmarkStart w:id="0" w:name="_GoBack"/>
      <w:bookmarkEnd w:id="0"/>
      <w:r w:rsidR="00565398" w:rsidRPr="00565398">
        <w:rPr>
          <w:rFonts w:ascii="Times New Roman" w:hAnsi="Times New Roman" w:cs="Times New Roman"/>
          <w:sz w:val="24"/>
          <w:szCs w:val="24"/>
          <w:lang w:val="en-US"/>
        </w:rPr>
        <w:t>1-PC3</w:t>
      </w:r>
      <w:r w:rsidR="00565398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565398" w:rsidRPr="00565398">
        <w:rPr>
          <w:rFonts w:ascii="Times New Roman" w:hAnsi="Times New Roman" w:cs="Times New Roman"/>
          <w:sz w:val="24"/>
          <w:szCs w:val="24"/>
          <w:lang w:val="en-US"/>
        </w:rPr>
        <w:t xml:space="preserve"> n=25 for PC2-PC3</w:t>
      </w:r>
      <w:r w:rsidR="0078753F" w:rsidRPr="001E37D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B3AB7" w:rsidRPr="001E37D4">
        <w:rPr>
          <w:rFonts w:ascii="Times New Roman" w:hAnsi="Times New Roman" w:cs="Times New Roman"/>
          <w:sz w:val="24"/>
          <w:szCs w:val="24"/>
          <w:lang w:val="en-US"/>
        </w:rPr>
        <w:t>. Niche breadth was measured as the as the number of cells of the two-dimensional KDE falling within the 95% probability defined region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01"/>
        <w:gridCol w:w="2589"/>
        <w:gridCol w:w="2956"/>
        <w:gridCol w:w="3136"/>
        <w:gridCol w:w="3136"/>
      </w:tblGrid>
      <w:tr w:rsidR="001E37D4" w:rsidRPr="001E37D4" w:rsidTr="00E6142D"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</w:tcPr>
          <w:p w:rsidR="00C403AB" w:rsidRPr="001E37D4" w:rsidRDefault="00C403AB" w:rsidP="00C16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dth PC1-PC2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dth PC1-PC3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dth PC2-PC3</w:t>
            </w:r>
          </w:p>
        </w:tc>
      </w:tr>
      <w:tr w:rsidR="001E37D4" w:rsidRPr="001E37D4" w:rsidTr="00E6142D">
        <w:tc>
          <w:tcPr>
            <w:tcW w:w="844" w:type="pct"/>
            <w:tcBorders>
              <w:top w:val="single" w:sz="4" w:space="0" w:color="auto"/>
            </w:tcBorders>
          </w:tcPr>
          <w:p w:rsidR="00C403AB" w:rsidRPr="001E37D4" w:rsidRDefault="00C403AB" w:rsidP="00C16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po Real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-2012</w:t>
            </w:r>
          </w:p>
        </w:tc>
        <w:tc>
          <w:tcPr>
            <w:tcW w:w="1039" w:type="pct"/>
            <w:tcBorders>
              <w:top w:val="single" w:sz="4" w:space="0" w:color="auto"/>
            </w:tcBorders>
          </w:tcPr>
          <w:p w:rsidR="00C403AB" w:rsidRPr="001E37D4" w:rsidRDefault="00107F9C" w:rsidP="00107F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5</w:t>
            </w:r>
            <w:r w:rsidR="00C403AB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</w:t>
            </w:r>
          </w:p>
        </w:tc>
        <w:tc>
          <w:tcPr>
            <w:tcW w:w="1103" w:type="pct"/>
            <w:tcBorders>
              <w:top w:val="single" w:sz="4" w:space="0" w:color="auto"/>
            </w:tcBorders>
          </w:tcPr>
          <w:p w:rsidR="00C403AB" w:rsidRPr="001E37D4" w:rsidRDefault="00C403AB" w:rsidP="002E03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E030E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 ± 157</w:t>
            </w:r>
          </w:p>
        </w:tc>
        <w:tc>
          <w:tcPr>
            <w:tcW w:w="1103" w:type="pct"/>
            <w:tcBorders>
              <w:top w:val="single" w:sz="4" w:space="0" w:color="auto"/>
            </w:tcBorders>
          </w:tcPr>
          <w:p w:rsidR="00C403AB" w:rsidRPr="001E37D4" w:rsidRDefault="00DF545A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3 ± 127</w:t>
            </w:r>
          </w:p>
        </w:tc>
      </w:tr>
      <w:tr w:rsidR="001E37D4" w:rsidRPr="001E37D4" w:rsidTr="00E6142D">
        <w:tc>
          <w:tcPr>
            <w:tcW w:w="844" w:type="pct"/>
          </w:tcPr>
          <w:p w:rsidR="00C403AB" w:rsidRPr="001E37D4" w:rsidRDefault="00C403AB" w:rsidP="00C16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detorres</w:t>
            </w:r>
          </w:p>
        </w:tc>
        <w:tc>
          <w:tcPr>
            <w:tcW w:w="910" w:type="pct"/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-2011</w:t>
            </w:r>
          </w:p>
        </w:tc>
        <w:tc>
          <w:tcPr>
            <w:tcW w:w="1039" w:type="pct"/>
          </w:tcPr>
          <w:p w:rsidR="00C403AB" w:rsidRPr="001E37D4" w:rsidRDefault="008C7160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3 ± 1985</w:t>
            </w:r>
          </w:p>
        </w:tc>
        <w:tc>
          <w:tcPr>
            <w:tcW w:w="1103" w:type="pct"/>
          </w:tcPr>
          <w:p w:rsidR="00C403AB" w:rsidRPr="001E37D4" w:rsidRDefault="002E030E" w:rsidP="002E03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1</w:t>
            </w:r>
            <w:r w:rsidR="00C403AB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7</w:t>
            </w: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403AB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03" w:type="pct"/>
          </w:tcPr>
          <w:p w:rsidR="00C403AB" w:rsidRPr="001E37D4" w:rsidRDefault="00E6142D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5 ± 1747</w:t>
            </w:r>
          </w:p>
        </w:tc>
      </w:tr>
      <w:tr w:rsidR="001E37D4" w:rsidRPr="001E37D4" w:rsidTr="00E6142D">
        <w:tc>
          <w:tcPr>
            <w:tcW w:w="844" w:type="pct"/>
          </w:tcPr>
          <w:p w:rsidR="00C403AB" w:rsidRPr="001E37D4" w:rsidRDefault="00C403AB" w:rsidP="00C16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ganzo</w:t>
            </w:r>
          </w:p>
        </w:tc>
        <w:tc>
          <w:tcPr>
            <w:tcW w:w="910" w:type="pct"/>
          </w:tcPr>
          <w:p w:rsidR="00C403AB" w:rsidRPr="001E37D4" w:rsidRDefault="00C403AB" w:rsidP="00C16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039" w:type="pct"/>
          </w:tcPr>
          <w:p w:rsidR="00C403AB" w:rsidRPr="001E37D4" w:rsidRDefault="00107F9C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9</w:t>
            </w:r>
          </w:p>
        </w:tc>
        <w:tc>
          <w:tcPr>
            <w:tcW w:w="1103" w:type="pct"/>
          </w:tcPr>
          <w:p w:rsidR="00C403AB" w:rsidRPr="001E37D4" w:rsidRDefault="002E030E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3</w:t>
            </w:r>
          </w:p>
        </w:tc>
        <w:tc>
          <w:tcPr>
            <w:tcW w:w="1103" w:type="pct"/>
          </w:tcPr>
          <w:p w:rsidR="00C403AB" w:rsidRPr="001E37D4" w:rsidRDefault="00E6142D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2</w:t>
            </w:r>
          </w:p>
        </w:tc>
      </w:tr>
      <w:tr w:rsidR="001E37D4" w:rsidRPr="001E37D4" w:rsidTr="00E6142D">
        <w:tc>
          <w:tcPr>
            <w:tcW w:w="844" w:type="pct"/>
          </w:tcPr>
          <w:p w:rsidR="00C403AB" w:rsidRPr="001E37D4" w:rsidRDefault="00C403AB" w:rsidP="00C1673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arma</w:t>
            </w:r>
          </w:p>
        </w:tc>
        <w:tc>
          <w:tcPr>
            <w:tcW w:w="910" w:type="pct"/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039" w:type="pct"/>
          </w:tcPr>
          <w:p w:rsidR="00C403AB" w:rsidRPr="001E37D4" w:rsidRDefault="00107F9C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2</w:t>
            </w:r>
          </w:p>
        </w:tc>
        <w:tc>
          <w:tcPr>
            <w:tcW w:w="1103" w:type="pct"/>
          </w:tcPr>
          <w:p w:rsidR="00C403AB" w:rsidRPr="001E37D4" w:rsidRDefault="002E030E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2</w:t>
            </w:r>
          </w:p>
        </w:tc>
        <w:tc>
          <w:tcPr>
            <w:tcW w:w="1103" w:type="pct"/>
          </w:tcPr>
          <w:p w:rsidR="00C403AB" w:rsidRPr="001E37D4" w:rsidRDefault="00E6142D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9</w:t>
            </w:r>
          </w:p>
        </w:tc>
      </w:tr>
      <w:tr w:rsidR="001E37D4" w:rsidRPr="001E37D4" w:rsidTr="00E6142D">
        <w:tc>
          <w:tcPr>
            <w:tcW w:w="844" w:type="pct"/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atrava North</w:t>
            </w:r>
          </w:p>
        </w:tc>
        <w:tc>
          <w:tcPr>
            <w:tcW w:w="910" w:type="pct"/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-2011</w:t>
            </w:r>
          </w:p>
        </w:tc>
        <w:tc>
          <w:tcPr>
            <w:tcW w:w="1039" w:type="pct"/>
          </w:tcPr>
          <w:p w:rsidR="00C403AB" w:rsidRPr="001E37D4" w:rsidRDefault="00107F9C" w:rsidP="00107F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2</w:t>
            </w:r>
            <w:r w:rsidR="00C403AB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54</w:t>
            </w: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3" w:type="pct"/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2E030E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7 ± 67</w:t>
            </w: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03" w:type="pct"/>
          </w:tcPr>
          <w:p w:rsidR="00C403AB" w:rsidRPr="001E37D4" w:rsidRDefault="00E6142D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8 ± 644</w:t>
            </w:r>
          </w:p>
        </w:tc>
      </w:tr>
      <w:tr w:rsidR="001E37D4" w:rsidRPr="001E37D4" w:rsidTr="00E6142D">
        <w:tc>
          <w:tcPr>
            <w:tcW w:w="844" w:type="pct"/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atrava South</w:t>
            </w:r>
          </w:p>
        </w:tc>
        <w:tc>
          <w:tcPr>
            <w:tcW w:w="910" w:type="pct"/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-2011</w:t>
            </w:r>
          </w:p>
        </w:tc>
        <w:tc>
          <w:tcPr>
            <w:tcW w:w="1039" w:type="pct"/>
          </w:tcPr>
          <w:p w:rsidR="00C403AB" w:rsidRPr="001E37D4" w:rsidRDefault="00107F9C" w:rsidP="00107F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9</w:t>
            </w:r>
            <w:r w:rsidR="00C403AB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7</w:t>
            </w:r>
          </w:p>
        </w:tc>
        <w:tc>
          <w:tcPr>
            <w:tcW w:w="1103" w:type="pct"/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C7160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1</w:t>
            </w:r>
            <w:r w:rsidR="002E030E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319</w:t>
            </w:r>
          </w:p>
        </w:tc>
        <w:tc>
          <w:tcPr>
            <w:tcW w:w="1103" w:type="pct"/>
          </w:tcPr>
          <w:p w:rsidR="00C403AB" w:rsidRPr="001E37D4" w:rsidRDefault="00E6142D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2 ± 490</w:t>
            </w:r>
          </w:p>
        </w:tc>
      </w:tr>
      <w:tr w:rsidR="001E37D4" w:rsidRPr="001E37D4" w:rsidTr="00E6142D">
        <w:tc>
          <w:tcPr>
            <w:tcW w:w="844" w:type="pct"/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 Solana</w:t>
            </w:r>
          </w:p>
        </w:tc>
        <w:tc>
          <w:tcPr>
            <w:tcW w:w="910" w:type="pct"/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-2011</w:t>
            </w:r>
          </w:p>
        </w:tc>
        <w:tc>
          <w:tcPr>
            <w:tcW w:w="1039" w:type="pct"/>
          </w:tcPr>
          <w:p w:rsidR="00C403AB" w:rsidRPr="001E37D4" w:rsidRDefault="00107F9C" w:rsidP="00107F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7</w:t>
            </w:r>
            <w:r w:rsidR="00C403AB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</w:t>
            </w: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1</w:t>
            </w:r>
          </w:p>
        </w:tc>
        <w:tc>
          <w:tcPr>
            <w:tcW w:w="1103" w:type="pct"/>
          </w:tcPr>
          <w:p w:rsidR="00C403AB" w:rsidRPr="001E37D4" w:rsidRDefault="00C403AB" w:rsidP="002E03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E030E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2E030E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03" w:type="pct"/>
          </w:tcPr>
          <w:p w:rsidR="00C403AB" w:rsidRPr="001E37D4" w:rsidRDefault="00E6142D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2 ± 768</w:t>
            </w:r>
          </w:p>
        </w:tc>
      </w:tr>
      <w:tr w:rsidR="001E37D4" w:rsidRPr="001E37D4" w:rsidTr="00E6142D">
        <w:tc>
          <w:tcPr>
            <w:tcW w:w="844" w:type="pct"/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lmunt</w:t>
            </w:r>
          </w:p>
        </w:tc>
        <w:tc>
          <w:tcPr>
            <w:tcW w:w="910" w:type="pct"/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-2011</w:t>
            </w:r>
          </w:p>
        </w:tc>
        <w:tc>
          <w:tcPr>
            <w:tcW w:w="1039" w:type="pct"/>
          </w:tcPr>
          <w:p w:rsidR="00C403AB" w:rsidRPr="001E37D4" w:rsidRDefault="00107F9C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 ± 257</w:t>
            </w:r>
          </w:p>
        </w:tc>
        <w:tc>
          <w:tcPr>
            <w:tcW w:w="1103" w:type="pct"/>
          </w:tcPr>
          <w:p w:rsidR="00C403AB" w:rsidRPr="001E37D4" w:rsidRDefault="002E030E" w:rsidP="002E03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</w:t>
            </w:r>
            <w:r w:rsidR="00C403AB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103" w:type="pct"/>
          </w:tcPr>
          <w:p w:rsidR="00C403AB" w:rsidRPr="001E37D4" w:rsidRDefault="00E6142D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 ± 70</w:t>
            </w:r>
          </w:p>
        </w:tc>
      </w:tr>
      <w:tr w:rsidR="00C403AB" w:rsidRPr="001E37D4" w:rsidTr="00E6142D">
        <w:tc>
          <w:tcPr>
            <w:tcW w:w="844" w:type="pct"/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anes</w:t>
            </w:r>
          </w:p>
        </w:tc>
        <w:tc>
          <w:tcPr>
            <w:tcW w:w="910" w:type="pct"/>
          </w:tcPr>
          <w:p w:rsidR="00C403AB" w:rsidRPr="001E37D4" w:rsidRDefault="00C403AB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, 2010-2011</w:t>
            </w:r>
          </w:p>
        </w:tc>
        <w:tc>
          <w:tcPr>
            <w:tcW w:w="1039" w:type="pct"/>
          </w:tcPr>
          <w:p w:rsidR="00C403AB" w:rsidRPr="001E37D4" w:rsidRDefault="00335CD3" w:rsidP="00335C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7</w:t>
            </w:r>
            <w:r w:rsidR="00C403AB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</w:t>
            </w:r>
          </w:p>
        </w:tc>
        <w:tc>
          <w:tcPr>
            <w:tcW w:w="1103" w:type="pct"/>
          </w:tcPr>
          <w:p w:rsidR="00C403AB" w:rsidRPr="001E37D4" w:rsidRDefault="00C403AB" w:rsidP="002E03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E030E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5</w:t>
            </w:r>
            <w:r w:rsidR="002E030E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103" w:type="pct"/>
          </w:tcPr>
          <w:p w:rsidR="00C403AB" w:rsidRPr="001E37D4" w:rsidRDefault="00E6142D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 ± 196</w:t>
            </w:r>
          </w:p>
        </w:tc>
      </w:tr>
    </w:tbl>
    <w:p w:rsidR="00174799" w:rsidRPr="001E37D4" w:rsidRDefault="00174799" w:rsidP="00174799">
      <w:pPr>
        <w:rPr>
          <w:lang w:val="en-US"/>
        </w:rPr>
      </w:pPr>
    </w:p>
    <w:p w:rsidR="002245AE" w:rsidRPr="001E37D4" w:rsidRDefault="002245AE">
      <w:pPr>
        <w:rPr>
          <w:lang w:val="en-US"/>
        </w:rPr>
      </w:pPr>
      <w:r w:rsidRPr="001E37D4">
        <w:rPr>
          <w:lang w:val="en-US"/>
        </w:rPr>
        <w:br w:type="page"/>
      </w:r>
    </w:p>
    <w:p w:rsidR="00C1673D" w:rsidRPr="001E37D4" w:rsidRDefault="00C1673D" w:rsidP="002245A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C1673D" w:rsidRPr="001E37D4" w:rsidSect="0043100A">
          <w:pgSz w:w="16838" w:h="11906" w:orient="landscape"/>
          <w:pgMar w:top="1701" w:right="1418" w:bottom="1701" w:left="1418" w:header="709" w:footer="709" w:gutter="0"/>
          <w:lnNumType w:countBy="1" w:start="469" w:restart="continuous"/>
          <w:cols w:space="708"/>
          <w:docGrid w:linePitch="360"/>
        </w:sectPr>
      </w:pPr>
    </w:p>
    <w:p w:rsidR="002245AE" w:rsidRPr="001E37D4" w:rsidRDefault="006118F4" w:rsidP="002245A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37D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AB3AB7" w:rsidRPr="001E37D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67F6C" w:rsidRPr="001E37D4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245AE" w:rsidRPr="001E37D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B3AB7" w:rsidRPr="001E37D4">
        <w:rPr>
          <w:rFonts w:ascii="Times New Roman" w:hAnsi="Times New Roman" w:cs="Times New Roman"/>
          <w:sz w:val="24"/>
          <w:szCs w:val="24"/>
          <w:lang w:val="en-US"/>
        </w:rPr>
        <w:t>Mean (± SE) for little bustard niche position in each study site</w:t>
      </w:r>
      <w:r w:rsidR="0056539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65398" w:rsidRPr="001E37D4">
        <w:rPr>
          <w:rFonts w:ascii="Times New Roman" w:hAnsi="Times New Roman" w:cs="Times New Roman"/>
          <w:sz w:val="24"/>
          <w:szCs w:val="24"/>
          <w:lang w:val="en-US"/>
        </w:rPr>
        <w:t>n=26</w:t>
      </w:r>
      <w:r w:rsidR="00565398" w:rsidRPr="00565398">
        <w:rPr>
          <w:lang w:val="en-US"/>
        </w:rPr>
        <w:t xml:space="preserve"> </w:t>
      </w:r>
      <w:r w:rsidR="00FD5E5C">
        <w:rPr>
          <w:rFonts w:ascii="Times New Roman" w:hAnsi="Times New Roman" w:cs="Times New Roman"/>
          <w:sz w:val="24"/>
          <w:szCs w:val="24"/>
          <w:lang w:val="en-US"/>
        </w:rPr>
        <w:t>for PC1-PC2 and PC</w:t>
      </w:r>
      <w:r w:rsidR="00565398" w:rsidRPr="00565398">
        <w:rPr>
          <w:rFonts w:ascii="Times New Roman" w:hAnsi="Times New Roman" w:cs="Times New Roman"/>
          <w:sz w:val="24"/>
          <w:szCs w:val="24"/>
          <w:lang w:val="en-US"/>
        </w:rPr>
        <w:t>1-PC3</w:t>
      </w:r>
      <w:r w:rsidR="00565398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565398" w:rsidRPr="00565398">
        <w:rPr>
          <w:rFonts w:ascii="Times New Roman" w:hAnsi="Times New Roman" w:cs="Times New Roman"/>
          <w:sz w:val="24"/>
          <w:szCs w:val="24"/>
          <w:lang w:val="en-US"/>
        </w:rPr>
        <w:t xml:space="preserve"> n=25 for PC2-PC3</w:t>
      </w:r>
      <w:r w:rsidR="008C7160" w:rsidRPr="001E37D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B3AB7" w:rsidRPr="001E37D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468D0" w:rsidRPr="001E37D4">
        <w:rPr>
          <w:rFonts w:ascii="Times New Roman" w:hAnsi="Times New Roman" w:cs="Times New Roman"/>
          <w:sz w:val="24"/>
          <w:szCs w:val="24"/>
          <w:lang w:val="en-US"/>
        </w:rPr>
        <w:t>Niche position was estimated as the coordinates of each niche dimension where the two-dimensional kernel density function attained the maximum probability valu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56"/>
        <w:gridCol w:w="1856"/>
        <w:gridCol w:w="1628"/>
        <w:gridCol w:w="1628"/>
        <w:gridCol w:w="1628"/>
        <w:gridCol w:w="1628"/>
        <w:gridCol w:w="1628"/>
        <w:gridCol w:w="1628"/>
      </w:tblGrid>
      <w:tr w:rsidR="001E37D4" w:rsidRPr="001E37D4" w:rsidTr="00A6363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D119D" w:rsidRPr="001E37D4" w:rsidRDefault="004D119D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D119D" w:rsidRPr="001E37D4" w:rsidRDefault="004D119D" w:rsidP="002245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4D119D" w:rsidRPr="001E37D4" w:rsidRDefault="004D119D" w:rsidP="004D11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he PC1-PC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4D119D" w:rsidRPr="001E37D4" w:rsidRDefault="004D119D" w:rsidP="004D11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he PC1-PC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4D119D" w:rsidRPr="001E37D4" w:rsidRDefault="004D119D" w:rsidP="004D11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he PC2-PC3</w:t>
            </w:r>
          </w:p>
        </w:tc>
      </w:tr>
      <w:tr w:rsidR="001E37D4" w:rsidRPr="001E37D4" w:rsidTr="00A6363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119D" w:rsidRPr="001E37D4" w:rsidRDefault="004D119D" w:rsidP="00462D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119D" w:rsidRPr="001E37D4" w:rsidRDefault="004D119D" w:rsidP="002245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119D" w:rsidRPr="001E37D4" w:rsidRDefault="004D119D" w:rsidP="004D11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ension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119D" w:rsidRPr="001E37D4" w:rsidRDefault="004D119D" w:rsidP="004D11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ension 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119D" w:rsidRPr="001E37D4" w:rsidRDefault="004D119D" w:rsidP="004D11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ension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119D" w:rsidRPr="001E37D4" w:rsidRDefault="004D119D" w:rsidP="004D11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ension 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119D" w:rsidRPr="001E37D4" w:rsidRDefault="004D119D" w:rsidP="004D11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ension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119D" w:rsidRPr="001E37D4" w:rsidRDefault="004D119D" w:rsidP="004D11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mension 2</w:t>
            </w:r>
          </w:p>
        </w:tc>
      </w:tr>
      <w:tr w:rsidR="001E37D4" w:rsidRPr="001E37D4" w:rsidTr="00A6363C">
        <w:tc>
          <w:tcPr>
            <w:tcW w:w="0" w:type="auto"/>
            <w:tcBorders>
              <w:top w:val="single" w:sz="4" w:space="0" w:color="auto"/>
            </w:tcBorders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po Re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-2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2 ± 0.2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 ± 0.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 ± 0.2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5 ± 0.1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19D" w:rsidRPr="001E37D4" w:rsidRDefault="00DF545A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A6363C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 ± 0.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119D" w:rsidRPr="001E37D4" w:rsidRDefault="00A6363C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 ± 0.067</w:t>
            </w:r>
          </w:p>
        </w:tc>
      </w:tr>
      <w:tr w:rsidR="001E37D4" w:rsidRPr="001E37D4" w:rsidTr="00A6363C"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detorres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-2011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1 ± 0.058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 ± 0.032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3 ± 0.175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6 ± 0.093</w:t>
            </w:r>
          </w:p>
        </w:tc>
        <w:tc>
          <w:tcPr>
            <w:tcW w:w="0" w:type="auto"/>
          </w:tcPr>
          <w:p w:rsidR="004D119D" w:rsidRPr="001E37D4" w:rsidRDefault="00DF545A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9</w:t>
            </w:r>
            <w:r w:rsidR="00A6363C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130</w:t>
            </w:r>
          </w:p>
        </w:tc>
        <w:tc>
          <w:tcPr>
            <w:tcW w:w="0" w:type="auto"/>
          </w:tcPr>
          <w:p w:rsidR="004D119D" w:rsidRPr="001E37D4" w:rsidRDefault="00A6363C" w:rsidP="00DF54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  <w:r w:rsidR="00DF545A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47</w:t>
            </w:r>
          </w:p>
        </w:tc>
      </w:tr>
      <w:tr w:rsidR="001E37D4" w:rsidRPr="001E37D4" w:rsidTr="00A6363C"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ganzo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4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524 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96 </w:t>
            </w:r>
          </w:p>
        </w:tc>
        <w:tc>
          <w:tcPr>
            <w:tcW w:w="0" w:type="auto"/>
          </w:tcPr>
          <w:p w:rsidR="004D119D" w:rsidRPr="001E37D4" w:rsidRDefault="00A6363C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0" w:type="auto"/>
          </w:tcPr>
          <w:p w:rsidR="004D119D" w:rsidRPr="001E37D4" w:rsidRDefault="00A6363C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4</w:t>
            </w:r>
          </w:p>
        </w:tc>
      </w:tr>
      <w:tr w:rsidR="001E37D4" w:rsidRPr="001E37D4" w:rsidTr="00A6363C"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arma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5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68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0</w:t>
            </w:r>
          </w:p>
        </w:tc>
        <w:tc>
          <w:tcPr>
            <w:tcW w:w="0" w:type="auto"/>
          </w:tcPr>
          <w:p w:rsidR="004D119D" w:rsidRPr="001E37D4" w:rsidRDefault="00DF545A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5</w:t>
            </w:r>
          </w:p>
        </w:tc>
        <w:tc>
          <w:tcPr>
            <w:tcW w:w="0" w:type="auto"/>
          </w:tcPr>
          <w:p w:rsidR="004D119D" w:rsidRPr="001E37D4" w:rsidRDefault="00DF545A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8</w:t>
            </w:r>
          </w:p>
        </w:tc>
      </w:tr>
      <w:tr w:rsidR="001E37D4" w:rsidRPr="001E37D4" w:rsidTr="00A6363C"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atrava North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-2011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 ± 0.456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6 ± 0.351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 ± 0.488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5 ± 0.121</w:t>
            </w:r>
          </w:p>
        </w:tc>
        <w:tc>
          <w:tcPr>
            <w:tcW w:w="0" w:type="auto"/>
          </w:tcPr>
          <w:p w:rsidR="004D119D" w:rsidRPr="001E37D4" w:rsidRDefault="00DF545A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9</w:t>
            </w:r>
            <w:r w:rsidR="00A6363C"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358</w:t>
            </w:r>
          </w:p>
        </w:tc>
        <w:tc>
          <w:tcPr>
            <w:tcW w:w="0" w:type="auto"/>
          </w:tcPr>
          <w:p w:rsidR="004D119D" w:rsidRPr="001E37D4" w:rsidRDefault="00A6363C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0 ± 0.124</w:t>
            </w:r>
          </w:p>
        </w:tc>
      </w:tr>
      <w:tr w:rsidR="001E37D4" w:rsidRPr="001E37D4" w:rsidTr="00A6363C"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atrava South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7-2011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7 ± 0.537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9 ± 0.310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9 ± 0.531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 ± 0.223</w:t>
            </w:r>
          </w:p>
        </w:tc>
        <w:tc>
          <w:tcPr>
            <w:tcW w:w="0" w:type="auto"/>
          </w:tcPr>
          <w:p w:rsidR="004D119D" w:rsidRPr="001E37D4" w:rsidRDefault="00A6363C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5 ± 0.320</w:t>
            </w:r>
          </w:p>
        </w:tc>
        <w:tc>
          <w:tcPr>
            <w:tcW w:w="0" w:type="auto"/>
          </w:tcPr>
          <w:p w:rsidR="004D119D" w:rsidRPr="001E37D4" w:rsidRDefault="00A6363C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 ± 0.210</w:t>
            </w:r>
          </w:p>
        </w:tc>
      </w:tr>
      <w:tr w:rsidR="001E37D4" w:rsidRPr="001E37D4" w:rsidTr="00A6363C"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 Solana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-2011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3 ± 0.029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9 ± 0.241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96 ± 0.044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5 ± 0.078</w:t>
            </w:r>
          </w:p>
        </w:tc>
        <w:tc>
          <w:tcPr>
            <w:tcW w:w="0" w:type="auto"/>
          </w:tcPr>
          <w:p w:rsidR="004D119D" w:rsidRPr="001E37D4" w:rsidRDefault="00A6363C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4 ± 0.293</w:t>
            </w:r>
          </w:p>
        </w:tc>
        <w:tc>
          <w:tcPr>
            <w:tcW w:w="0" w:type="auto"/>
          </w:tcPr>
          <w:p w:rsidR="004D119D" w:rsidRPr="001E37D4" w:rsidRDefault="00DF545A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6 ± 0.142</w:t>
            </w:r>
          </w:p>
        </w:tc>
      </w:tr>
      <w:tr w:rsidR="001E37D4" w:rsidRPr="001E37D4" w:rsidTr="00A6363C"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lmunt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-2011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0 ± 0.010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2 ± 0.00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5 ± 0.00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5 ± 0.00</w:t>
            </w:r>
          </w:p>
        </w:tc>
        <w:tc>
          <w:tcPr>
            <w:tcW w:w="0" w:type="auto"/>
          </w:tcPr>
          <w:p w:rsidR="004D119D" w:rsidRPr="001E37D4" w:rsidRDefault="00A6363C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5 ± 0.000</w:t>
            </w:r>
          </w:p>
        </w:tc>
        <w:tc>
          <w:tcPr>
            <w:tcW w:w="0" w:type="auto"/>
          </w:tcPr>
          <w:p w:rsidR="004D119D" w:rsidRPr="001E37D4" w:rsidRDefault="00A6363C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1 ± 0.000</w:t>
            </w:r>
          </w:p>
        </w:tc>
      </w:tr>
      <w:tr w:rsidR="00A6363C" w:rsidRPr="001E37D4" w:rsidTr="00A6363C"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anes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8, 2010-2011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7 ± 0.032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2 ± 0.00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0 ± 0.043</w:t>
            </w:r>
          </w:p>
        </w:tc>
        <w:tc>
          <w:tcPr>
            <w:tcW w:w="0" w:type="auto"/>
          </w:tcPr>
          <w:p w:rsidR="004D119D" w:rsidRPr="001E37D4" w:rsidRDefault="004D119D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8 ± 0.013</w:t>
            </w:r>
          </w:p>
        </w:tc>
        <w:tc>
          <w:tcPr>
            <w:tcW w:w="0" w:type="auto"/>
          </w:tcPr>
          <w:p w:rsidR="004D119D" w:rsidRPr="001E37D4" w:rsidRDefault="00A6363C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5 ± 0.000</w:t>
            </w:r>
          </w:p>
        </w:tc>
        <w:tc>
          <w:tcPr>
            <w:tcW w:w="0" w:type="auto"/>
          </w:tcPr>
          <w:p w:rsidR="004D119D" w:rsidRPr="001E37D4" w:rsidRDefault="00A6363C" w:rsidP="00B110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7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3 ± 0.013</w:t>
            </w:r>
          </w:p>
        </w:tc>
      </w:tr>
    </w:tbl>
    <w:p w:rsidR="007B358E" w:rsidRPr="001E37D4" w:rsidRDefault="001E2622" w:rsidP="00206E2A">
      <w:pPr>
        <w:spacing w:line="480" w:lineRule="auto"/>
        <w:rPr>
          <w:lang w:val="en-US"/>
        </w:rPr>
      </w:pPr>
    </w:p>
    <w:sectPr w:rsidR="007B358E" w:rsidRPr="001E37D4" w:rsidSect="00C1673D">
      <w:pgSz w:w="16838" w:h="11906" w:orient="landscape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characterSpacingControl w:val="doNotCompress"/>
  <w:compat/>
  <w:rsids>
    <w:rsidRoot w:val="005957CB"/>
    <w:rsid w:val="0000232A"/>
    <w:rsid w:val="00004DC9"/>
    <w:rsid w:val="000918C8"/>
    <w:rsid w:val="00107F9C"/>
    <w:rsid w:val="001361B8"/>
    <w:rsid w:val="00142C6F"/>
    <w:rsid w:val="00173809"/>
    <w:rsid w:val="00174799"/>
    <w:rsid w:val="001E2622"/>
    <w:rsid w:val="001E37D4"/>
    <w:rsid w:val="00206E2A"/>
    <w:rsid w:val="002245AE"/>
    <w:rsid w:val="002616D6"/>
    <w:rsid w:val="0029583D"/>
    <w:rsid w:val="002A684D"/>
    <w:rsid w:val="002C7D6A"/>
    <w:rsid w:val="002E030E"/>
    <w:rsid w:val="00335CD3"/>
    <w:rsid w:val="00341C58"/>
    <w:rsid w:val="003B1665"/>
    <w:rsid w:val="004165FA"/>
    <w:rsid w:val="0043100A"/>
    <w:rsid w:val="00472DE3"/>
    <w:rsid w:val="004D119D"/>
    <w:rsid w:val="00510FF9"/>
    <w:rsid w:val="00565398"/>
    <w:rsid w:val="005957CB"/>
    <w:rsid w:val="005A17D5"/>
    <w:rsid w:val="005B316F"/>
    <w:rsid w:val="006118F4"/>
    <w:rsid w:val="00641B3E"/>
    <w:rsid w:val="006F7943"/>
    <w:rsid w:val="00767F6C"/>
    <w:rsid w:val="00772D91"/>
    <w:rsid w:val="0078753F"/>
    <w:rsid w:val="007F777A"/>
    <w:rsid w:val="008778AF"/>
    <w:rsid w:val="008C7160"/>
    <w:rsid w:val="008C7FA4"/>
    <w:rsid w:val="00A41CC3"/>
    <w:rsid w:val="00A468D0"/>
    <w:rsid w:val="00A6363C"/>
    <w:rsid w:val="00A66841"/>
    <w:rsid w:val="00A82018"/>
    <w:rsid w:val="00AB022C"/>
    <w:rsid w:val="00AB3AB7"/>
    <w:rsid w:val="00B1105B"/>
    <w:rsid w:val="00B5567C"/>
    <w:rsid w:val="00BC3629"/>
    <w:rsid w:val="00BD6C00"/>
    <w:rsid w:val="00C1673D"/>
    <w:rsid w:val="00C276FB"/>
    <w:rsid w:val="00C403AB"/>
    <w:rsid w:val="00D65D6A"/>
    <w:rsid w:val="00DF545A"/>
    <w:rsid w:val="00E119DE"/>
    <w:rsid w:val="00E6142D"/>
    <w:rsid w:val="00F462BA"/>
    <w:rsid w:val="00FD5E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7CB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7CB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7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7CB"/>
    <w:rPr>
      <w:rFonts w:ascii="Segoe UI" w:hAnsi="Segoe UI" w:cs="Segoe UI"/>
      <w:sz w:val="18"/>
      <w:szCs w:val="18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5A17D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2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4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.Tarjuelo</dc:creator>
  <cp:keywords/>
  <dc:description/>
  <cp:lastModifiedBy>0007884</cp:lastModifiedBy>
  <cp:revision>43</cp:revision>
  <cp:lastPrinted>2016-03-17T15:43:00Z</cp:lastPrinted>
  <dcterms:created xsi:type="dcterms:W3CDTF">2016-02-15T12:54:00Z</dcterms:created>
  <dcterms:modified xsi:type="dcterms:W3CDTF">2017-09-13T11:11:00Z</dcterms:modified>
</cp:coreProperties>
</file>